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8D367" w14:textId="4A5C5E40" w:rsidR="00C4785B" w:rsidRPr="00097412" w:rsidRDefault="004A781E" w:rsidP="00097412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097412">
        <w:rPr>
          <w:rFonts w:ascii="Times New Roman" w:hAnsi="Times New Roman" w:cs="Times New Roman"/>
          <w:b/>
        </w:rPr>
        <w:t>Additional file</w:t>
      </w:r>
      <w:r w:rsidR="00097412">
        <w:rPr>
          <w:rFonts w:ascii="Times New Roman" w:hAnsi="Times New Roman" w:cs="Times New Roman"/>
          <w:b/>
        </w:rPr>
        <w:t xml:space="preserve"> 3</w:t>
      </w:r>
      <w:bookmarkStart w:id="0" w:name="_GoBack"/>
      <w:bookmarkEnd w:id="0"/>
      <w:r w:rsidR="00C4785B" w:rsidRPr="00097412">
        <w:rPr>
          <w:rFonts w:ascii="Times New Roman" w:hAnsi="Times New Roman" w:cs="Times New Roman"/>
          <w:b/>
        </w:rPr>
        <w:t xml:space="preserve"> Resume of the statistical tests performed in the study</w:t>
      </w:r>
    </w:p>
    <w:tbl>
      <w:tblPr>
        <w:tblStyle w:val="Ombrageclair"/>
        <w:tblpPr w:leftFromText="180" w:rightFromText="180" w:vertAnchor="text" w:tblpX="216" w:tblpY="1"/>
        <w:tblOverlap w:val="never"/>
        <w:tblW w:w="0" w:type="auto"/>
        <w:tblCellMar>
          <w:top w:w="57" w:type="dxa"/>
          <w:bottom w:w="28" w:type="dxa"/>
        </w:tblCellMar>
        <w:tblLook w:val="06A0" w:firstRow="1" w:lastRow="0" w:firstColumn="1" w:lastColumn="0" w:noHBand="1" w:noVBand="1"/>
      </w:tblPr>
      <w:tblGrid>
        <w:gridCol w:w="1026"/>
        <w:gridCol w:w="1985"/>
        <w:gridCol w:w="2268"/>
        <w:gridCol w:w="1565"/>
        <w:gridCol w:w="1911"/>
      </w:tblGrid>
      <w:tr w:rsidR="00C4785B" w:rsidRPr="004A781E" w14:paraId="3CFE1CCC" w14:textId="77777777" w:rsidTr="0009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0233077D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985" w:type="dxa"/>
            <w:vAlign w:val="center"/>
          </w:tcPr>
          <w:p w14:paraId="7AB2FDA1" w14:textId="77777777" w:rsidR="00C4785B" w:rsidRPr="004A781E" w:rsidRDefault="00C4785B" w:rsidP="008E1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2268" w:type="dxa"/>
            <w:vAlign w:val="center"/>
          </w:tcPr>
          <w:p w14:paraId="3FB904AC" w14:textId="77777777" w:rsidR="00C4785B" w:rsidRPr="004A781E" w:rsidRDefault="00C4785B" w:rsidP="008E1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565" w:type="dxa"/>
            <w:vAlign w:val="center"/>
          </w:tcPr>
          <w:p w14:paraId="37F51CB7" w14:textId="77777777" w:rsidR="00C4785B" w:rsidRPr="004A781E" w:rsidRDefault="00C4785B" w:rsidP="008E1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911" w:type="dxa"/>
            <w:vAlign w:val="center"/>
          </w:tcPr>
          <w:p w14:paraId="515B7757" w14:textId="05F64F19" w:rsidR="00C4785B" w:rsidRPr="004A781E" w:rsidRDefault="00C4785B" w:rsidP="008E1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>P</w:t>
            </w:r>
            <w:r w:rsidR="008E15A1" w:rsidRPr="004A781E">
              <w:rPr>
                <w:rFonts w:ascii="Times New Roman" w:hAnsi="Times New Roman" w:cs="Times New Roman"/>
              </w:rPr>
              <w:t>/alpha</w:t>
            </w:r>
            <w:r w:rsidRPr="004A781E"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8E15A1" w:rsidRPr="004A781E" w14:paraId="2FAFDBC7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tcBorders>
              <w:top w:val="single" w:sz="8" w:space="0" w:color="000000" w:themeColor="text1"/>
            </w:tcBorders>
            <w:vAlign w:val="center"/>
          </w:tcPr>
          <w:p w14:paraId="4B121CA1" w14:textId="10E120B6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ApfA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ELISA</w:t>
            </w:r>
          </w:p>
          <w:p w14:paraId="034FD731" w14:textId="20651C09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(log</w:t>
            </w:r>
            <w:r w:rsidRPr="004A781E">
              <w:rPr>
                <w:rFonts w:ascii="Times New Roman" w:hAnsi="Times New Roman" w:cs="Times New Roman"/>
                <w:vertAlign w:val="subscript"/>
              </w:rPr>
              <w:t>10</w:t>
            </w:r>
            <w:r w:rsidRPr="004A78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28FF339E" w14:textId="70F6F695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D’Agostino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Pearson omnibus normality test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616BEC72" w14:textId="2CE200F8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Verify Gaussian distribution of data sets</w:t>
            </w:r>
          </w:p>
        </w:tc>
        <w:tc>
          <w:tcPr>
            <w:tcW w:w="156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045ABD2A" w14:textId="1FC441B9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l *</w:t>
            </w:r>
          </w:p>
        </w:tc>
        <w:tc>
          <w:tcPr>
            <w:tcW w:w="1911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2817AF61" w14:textId="7CB63DC5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pha = 0.05</w:t>
            </w:r>
          </w:p>
        </w:tc>
      </w:tr>
      <w:tr w:rsidR="00C4785B" w:rsidRPr="004A781E" w14:paraId="321E6E2F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6D06497D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ApfA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ELISA</w:t>
            </w:r>
          </w:p>
          <w:p w14:paraId="7BA38FEE" w14:textId="253E2710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(AUC)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CD584C9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Ordinary one-way ANOVA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3653FF71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Verify statistical difference between mean values</w:t>
            </w:r>
          </w:p>
        </w:tc>
        <w:tc>
          <w:tcPr>
            <w:tcW w:w="156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F7B6585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11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BF2867E" w14:textId="55452BB3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C4785B" w:rsidRPr="004A781E">
              <w:rPr>
                <w:rFonts w:ascii="Times New Roman" w:hAnsi="Times New Roman" w:cs="Times New Roman"/>
              </w:rPr>
              <w:t>0.0151</w:t>
            </w:r>
          </w:p>
        </w:tc>
      </w:tr>
      <w:tr w:rsidR="00C4785B" w:rsidRPr="004A781E" w14:paraId="6EBA2168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vAlign w:val="center"/>
          </w:tcPr>
          <w:p w14:paraId="2F427EBF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052993" w14:textId="1B8B0340" w:rsidR="00C4785B" w:rsidRPr="004A781E" w:rsidRDefault="00747E36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Holm-</w:t>
            </w:r>
            <w:proofErr w:type="spellStart"/>
            <w:r w:rsidRPr="004A781E">
              <w:rPr>
                <w:rFonts w:ascii="Times New Roman" w:hAnsi="Times New Roman" w:cs="Times New Roman"/>
              </w:rPr>
              <w:t>Sidak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post hoc tes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18AB1E" w14:textId="475BF702" w:rsidR="00C4785B" w:rsidRPr="004A781E" w:rsidRDefault="00747E36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ssess statistical difference between individual mean values of each groups against control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7904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1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43D22" w14:textId="59AA6604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747E36" w:rsidRPr="004A781E">
              <w:rPr>
                <w:rFonts w:ascii="Times New Roman" w:hAnsi="Times New Roman" w:cs="Times New Roman"/>
              </w:rPr>
              <w:t>0.0341</w:t>
            </w:r>
          </w:p>
        </w:tc>
      </w:tr>
      <w:tr w:rsidR="00C4785B" w:rsidRPr="004A781E" w14:paraId="5033F46C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vAlign w:val="center"/>
          </w:tcPr>
          <w:p w14:paraId="75A08DBC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2B6A6859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2C31EC55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5618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88B2" w14:textId="7918882F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747E36" w:rsidRPr="004A781E">
              <w:rPr>
                <w:rFonts w:ascii="Times New Roman" w:hAnsi="Times New Roman" w:cs="Times New Roman"/>
              </w:rPr>
              <w:t>0.0341</w:t>
            </w:r>
          </w:p>
        </w:tc>
      </w:tr>
      <w:tr w:rsidR="00C4785B" w:rsidRPr="004A781E" w14:paraId="631A6F0B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bottom w:val="single" w:sz="4" w:space="0" w:color="auto"/>
            </w:tcBorders>
            <w:vAlign w:val="center"/>
          </w:tcPr>
          <w:p w14:paraId="7434B251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A9BA86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656C24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2632A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6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2409" w14:textId="3D2D6005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747E36" w:rsidRPr="004A781E">
              <w:rPr>
                <w:rFonts w:ascii="Times New Roman" w:hAnsi="Times New Roman" w:cs="Times New Roman"/>
              </w:rPr>
              <w:t>0.0055</w:t>
            </w:r>
          </w:p>
        </w:tc>
      </w:tr>
      <w:tr w:rsidR="008E15A1" w:rsidRPr="004A781E" w14:paraId="30E350F0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tcBorders>
              <w:top w:val="single" w:sz="4" w:space="0" w:color="auto"/>
            </w:tcBorders>
            <w:vAlign w:val="center"/>
          </w:tcPr>
          <w:p w14:paraId="61F14C99" w14:textId="011486CB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VacJ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ELISA</w:t>
            </w:r>
          </w:p>
          <w:p w14:paraId="64F90676" w14:textId="33C04026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(log</w:t>
            </w:r>
            <w:r w:rsidRPr="004A781E">
              <w:rPr>
                <w:rFonts w:ascii="Times New Roman" w:hAnsi="Times New Roman" w:cs="Times New Roman"/>
                <w:vertAlign w:val="subscript"/>
              </w:rPr>
              <w:t>10</w:t>
            </w:r>
            <w:r w:rsidRPr="004A78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9D19B" w14:textId="0015A8E1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D’Agostino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Pearson omnibus normality t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0100" w14:textId="39121682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Verify Gaussian distribution of data set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20BC" w14:textId="471A1945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l *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ADED" w14:textId="3097BC3D" w:rsidR="008E15A1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pha = 0.05</w:t>
            </w:r>
          </w:p>
        </w:tc>
      </w:tr>
      <w:tr w:rsidR="00C4785B" w:rsidRPr="004A781E" w14:paraId="36EACC62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  <w:tcBorders>
              <w:top w:val="single" w:sz="4" w:space="0" w:color="auto"/>
            </w:tcBorders>
            <w:vAlign w:val="center"/>
          </w:tcPr>
          <w:p w14:paraId="5C6D64F5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81E">
              <w:rPr>
                <w:rFonts w:ascii="Times New Roman" w:hAnsi="Times New Roman" w:cs="Times New Roman"/>
              </w:rPr>
              <w:t>VacJ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ELISA</w:t>
            </w:r>
          </w:p>
          <w:p w14:paraId="0822E9EB" w14:textId="6BC6E42B" w:rsidR="008E15A1" w:rsidRPr="004A781E" w:rsidRDefault="008E15A1" w:rsidP="008E15A1">
            <w:pPr>
              <w:jc w:val="center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(AU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8595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Ordinary one-way 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7B39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Verify statistical difference between mean value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083B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9A710" w14:textId="10C97DDB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C4785B" w:rsidRPr="004A781E">
              <w:rPr>
                <w:rFonts w:ascii="Times New Roman" w:hAnsi="Times New Roman" w:cs="Times New Roman"/>
              </w:rPr>
              <w:t>0.0072</w:t>
            </w:r>
          </w:p>
        </w:tc>
      </w:tr>
      <w:tr w:rsidR="00C4785B" w:rsidRPr="004A781E" w14:paraId="65759AE9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vAlign w:val="center"/>
          </w:tcPr>
          <w:p w14:paraId="65A87B0F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B85E956" w14:textId="3F087B34" w:rsidR="00C4785B" w:rsidRPr="004A781E" w:rsidRDefault="00747E36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Holm-</w:t>
            </w:r>
            <w:proofErr w:type="spellStart"/>
            <w:r w:rsidRPr="004A781E">
              <w:rPr>
                <w:rFonts w:ascii="Times New Roman" w:hAnsi="Times New Roman" w:cs="Times New Roman"/>
              </w:rPr>
              <w:t>Sidak</w:t>
            </w:r>
            <w:proofErr w:type="spellEnd"/>
            <w:r w:rsidRPr="004A781E">
              <w:rPr>
                <w:rFonts w:ascii="Times New Roman" w:hAnsi="Times New Roman" w:cs="Times New Roman"/>
              </w:rPr>
              <w:t xml:space="preserve"> post hoc tes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B553786" w14:textId="387C0429" w:rsidR="00C4785B" w:rsidRPr="004A781E" w:rsidRDefault="00747E36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Assess statistical difference between individual mean values of each groups against control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DAC1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1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1E77" w14:textId="1CEDEC77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EC32B6" w:rsidRPr="004A781E">
              <w:rPr>
                <w:rFonts w:ascii="Times New Roman" w:hAnsi="Times New Roman" w:cs="Times New Roman"/>
              </w:rPr>
              <w:t>0.0436</w:t>
            </w:r>
          </w:p>
        </w:tc>
      </w:tr>
      <w:tr w:rsidR="00C4785B" w:rsidRPr="004A781E" w14:paraId="59AC7D25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vAlign w:val="center"/>
          </w:tcPr>
          <w:p w14:paraId="6BC4DB1F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14:paraId="7A17257A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6505A4D7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BF1F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DB23" w14:textId="6E9543A8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EC32B6" w:rsidRPr="004A781E">
              <w:rPr>
                <w:rFonts w:ascii="Times New Roman" w:hAnsi="Times New Roman" w:cs="Times New Roman"/>
              </w:rPr>
              <w:t>0.0071</w:t>
            </w:r>
          </w:p>
        </w:tc>
      </w:tr>
      <w:tr w:rsidR="00C4785B" w:rsidRPr="004A781E" w14:paraId="4ABACD8F" w14:textId="77777777" w:rsidTr="00097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vAlign w:val="center"/>
          </w:tcPr>
          <w:p w14:paraId="4949CD75" w14:textId="77777777" w:rsidR="00C4785B" w:rsidRPr="004A781E" w:rsidRDefault="00C4785B" w:rsidP="008E1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14:paraId="2F5BD341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70C41E9B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D710C7" w14:textId="77777777" w:rsidR="00C4785B" w:rsidRPr="004A781E" w:rsidRDefault="00C4785B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</w:rPr>
              <w:t>Control vs. App 6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0BAB6E80" w14:textId="6F51673C" w:rsidR="00C4785B" w:rsidRPr="004A781E" w:rsidRDefault="008E15A1" w:rsidP="008E1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81E">
              <w:rPr>
                <w:rFonts w:ascii="Times New Roman" w:hAnsi="Times New Roman" w:cs="Times New Roman"/>
                <w:i/>
              </w:rPr>
              <w:t xml:space="preserve">P </w:t>
            </w:r>
            <w:r w:rsidRPr="004A781E">
              <w:rPr>
                <w:rFonts w:ascii="Times New Roman" w:hAnsi="Times New Roman" w:cs="Times New Roman"/>
              </w:rPr>
              <w:t xml:space="preserve">= </w:t>
            </w:r>
            <w:r w:rsidR="00EC32B6" w:rsidRPr="004A781E">
              <w:rPr>
                <w:rFonts w:ascii="Times New Roman" w:hAnsi="Times New Roman" w:cs="Times New Roman"/>
              </w:rPr>
              <w:t>0.0046</w:t>
            </w:r>
          </w:p>
        </w:tc>
      </w:tr>
    </w:tbl>
    <w:p w14:paraId="7B6CD577" w14:textId="25EB756C" w:rsidR="00B922F7" w:rsidRPr="004A781E" w:rsidRDefault="00B922F7">
      <w:pPr>
        <w:rPr>
          <w:rFonts w:ascii="Times New Roman" w:hAnsi="Times New Roman" w:cs="Times New Roman"/>
        </w:rPr>
      </w:pPr>
    </w:p>
    <w:p w14:paraId="1946335D" w14:textId="6E7E4E31" w:rsidR="00C4785B" w:rsidRPr="004A781E" w:rsidRDefault="008E15A1" w:rsidP="00097412">
      <w:pPr>
        <w:jc w:val="both"/>
        <w:rPr>
          <w:rFonts w:ascii="Times New Roman" w:hAnsi="Times New Roman" w:cs="Times New Roman"/>
        </w:rPr>
      </w:pPr>
      <w:r w:rsidRPr="004A781E">
        <w:rPr>
          <w:rFonts w:ascii="Times New Roman" w:hAnsi="Times New Roman" w:cs="Times New Roman"/>
        </w:rPr>
        <w:t>* Some groups of data could not be analysed due to a too low N value for the sensitivity of the test.</w:t>
      </w:r>
    </w:p>
    <w:p w14:paraId="352D3773" w14:textId="77777777" w:rsidR="00C4785B" w:rsidRPr="004A781E" w:rsidRDefault="00C4785B">
      <w:pPr>
        <w:rPr>
          <w:rFonts w:ascii="Times New Roman" w:hAnsi="Times New Roman" w:cs="Times New Roman"/>
          <w:lang w:val="da-DK"/>
        </w:rPr>
      </w:pPr>
    </w:p>
    <w:sectPr w:rsidR="00C4785B" w:rsidRPr="004A781E" w:rsidSect="000974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2B6"/>
    <w:rsid w:val="00097412"/>
    <w:rsid w:val="00104C24"/>
    <w:rsid w:val="00203374"/>
    <w:rsid w:val="00365101"/>
    <w:rsid w:val="00451694"/>
    <w:rsid w:val="004A781E"/>
    <w:rsid w:val="00680760"/>
    <w:rsid w:val="00747E36"/>
    <w:rsid w:val="007A62B6"/>
    <w:rsid w:val="008C7C4B"/>
    <w:rsid w:val="008E15A1"/>
    <w:rsid w:val="008E4D1D"/>
    <w:rsid w:val="009431A9"/>
    <w:rsid w:val="00B922F7"/>
    <w:rsid w:val="00C4785B"/>
    <w:rsid w:val="00CD1589"/>
    <w:rsid w:val="00EC32B6"/>
    <w:rsid w:val="00F6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E3FF3D"/>
  <w14:defaultImageDpi w14:val="300"/>
  <w15:docId w15:val="{B11A5224-396A-4B76-AEFE-B5419834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A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4516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C478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min ladmin</dc:creator>
  <cp:keywords/>
  <dc:description/>
  <cp:lastModifiedBy>ecoulamy</cp:lastModifiedBy>
  <cp:revision>3</cp:revision>
  <dcterms:created xsi:type="dcterms:W3CDTF">2017-10-25T08:46:00Z</dcterms:created>
  <dcterms:modified xsi:type="dcterms:W3CDTF">2017-10-25T08:47:00Z</dcterms:modified>
</cp:coreProperties>
</file>